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B611C" w14:textId="082B0E9E" w:rsidR="000134F7" w:rsidRPr="007B1F52" w:rsidRDefault="000134F7" w:rsidP="001D1756">
      <w:pPr>
        <w:widowControl w:val="0"/>
        <w:adjustRightInd w:val="0"/>
        <w:snapToGrid w:val="0"/>
        <w:spacing w:before="120" w:after="120" w:line="480" w:lineRule="auto"/>
        <w:rPr>
          <w:rFonts w:asciiTheme="majorBidi" w:hAnsiTheme="majorBidi" w:cstheme="majorBidi"/>
          <w:b/>
          <w:color w:val="000000" w:themeColor="text1"/>
          <w:sz w:val="22"/>
          <w:szCs w:val="22"/>
        </w:rPr>
      </w:pPr>
      <w:bookmarkStart w:id="0" w:name="OLE_LINK70"/>
      <w:bookmarkStart w:id="1" w:name="OLE_LINK71"/>
      <w:r w:rsidRPr="007B1F52">
        <w:rPr>
          <w:rFonts w:asciiTheme="majorBidi" w:hAnsiTheme="majorBidi" w:cstheme="majorBidi"/>
          <w:b/>
          <w:color w:val="000000" w:themeColor="text1"/>
          <w:sz w:val="22"/>
          <w:szCs w:val="22"/>
        </w:rPr>
        <w:t>Supplementary Methods</w:t>
      </w:r>
      <w:r w:rsidR="007B1F52" w:rsidRPr="007B1F52">
        <w:rPr>
          <w:rFonts w:asciiTheme="majorBidi" w:hAnsiTheme="majorBidi" w:cstheme="majorBidi"/>
          <w:b/>
          <w:color w:val="000000" w:themeColor="text1"/>
          <w:sz w:val="22"/>
          <w:szCs w:val="22"/>
        </w:rPr>
        <w:t xml:space="preserve"> S1</w:t>
      </w:r>
    </w:p>
    <w:p w14:paraId="72471E99" w14:textId="1993F85A" w:rsidR="000134F7" w:rsidRPr="007B1F52" w:rsidRDefault="000134F7" w:rsidP="001D1756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  <w:bookmarkStart w:id="2" w:name="_Hlk110035672"/>
      <w:bookmarkEnd w:id="0"/>
      <w:bookmarkEnd w:id="1"/>
      <w:r w:rsidRPr="007B1F52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List of primers used in </w:t>
      </w:r>
      <w:r w:rsidR="00E86E68" w:rsidRPr="007B1F52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the </w:t>
      </w:r>
      <w:r w:rsidRPr="007B1F52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miRNA PCR array</w:t>
      </w:r>
    </w:p>
    <w:bookmarkEnd w:id="2"/>
    <w:p w14:paraId="0C5DB96B" w14:textId="4652EE03" w:rsidR="000134F7" w:rsidRPr="007B1F52" w:rsidRDefault="000134F7" w:rsidP="005A0A34">
      <w:pPr>
        <w:snapToGrid w:val="0"/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  <w:r w:rsidRPr="007B1F52">
        <w:rPr>
          <w:rFonts w:asciiTheme="majorBidi" w:hAnsiTheme="majorBidi" w:cstheme="majorBidi"/>
          <w:color w:val="000000" w:themeColor="text1"/>
          <w:sz w:val="22"/>
          <w:szCs w:val="22"/>
        </w:rPr>
        <w:t>hsa-miR-142-5p, hsa-miR-9-5p, hsa-miR-150-5p, hsa-miR-27b-3p, hsa-miR-101-3p, hsa-let-7d-5p, hsa-miR-103a-3, hsa-miR-16-5p, hsa-miR-26a-5p, hsa-miR-32-5p, hsa-miR-26b-5p, hsa-let-7g-5p, hsa-miR-30c-5p, hsa-miR-96-5p, hsa-miR-185-5p, hsa-miR-142-3p, hsa-miR-24-3p, hsa-miR-155-5p, hsa-miR-146a-5, hsa-miR-425-5p, hsa-miR-181b-5, hsa-miR-302b-3, hsa-miR-30b-5p, hsa-miR-21-5p, hsa-miR-30e-5p, hsa-miR-200c-3, hsa-miR-15b-5p, hsa-miR-223-3p, hsa-miR-194-5p, hsa-miR-210, hsa-miR-15a-5p, hsa-miR-181a-5, hsa-miR-125b-5, hsa-miR-99a-5p, hsa-miR-28-5p, hsa-miR-320a, hsa-miR-125a-5, hsa-miR-29b-3p, hsa-miR-29a-3p, hsa-miR-141-3p, hsa-miR-19a-3p, hsa-miR-18a-5p, hsa-miR-374a-5, hsa-miR-423-5p, hsa-let-7a-5p, hsa-miR-124-3p, hsa-miR-92a-3p, hsa-miR-23a-3p, hsa-miR-25-3p, hsa-let-7e-5p, hsa-miR-376c-3, hsa-miR-126-3p, hsa-miR-144-3p, hsa-miR-424-5p, hsa-miR-30a-5p, hsa-miR-23b-3p, hsa-miR-151a-5, hsa-miR-195-5p, hsa-miR-143-3p, hsa-miR-30d-5p, hsa-miR-191-5p, hsa-let-7i-5p, hsa-miR-302a-3, hsa-miR-222-3p, hsa-let-7b-5p, hsa-miR-19b-3p, hsa-miR-17-5p, hsa-miR-93-5p, hsa-miR-186-5p hsa-miR-196b-5, hsa-miR-27a-3p, hsa-miR-22-3p, hsa-miR-130a-3,hsa-let-7c,hsa-miR-29c-3p,hsa-miR-140-3p,hsa-miR-128,</w:t>
      </w:r>
      <w:r w:rsidR="00C624AC" w:rsidRPr="007B1F52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</w:t>
      </w:r>
      <w:r w:rsidRPr="007B1F52">
        <w:rPr>
          <w:rFonts w:asciiTheme="majorBidi" w:hAnsiTheme="majorBidi" w:cstheme="majorBidi"/>
          <w:color w:val="000000" w:themeColor="text1"/>
          <w:sz w:val="22"/>
          <w:szCs w:val="22"/>
        </w:rPr>
        <w:t>hsa-let-7f-5p,hsa-miR-122-5p,hsa-miR-20a-5p,hsa-miR-106b-5,</w:t>
      </w:r>
      <w:r w:rsidR="001807FB" w:rsidRPr="007B1F52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</w:t>
      </w:r>
      <w:r w:rsidRPr="007B1F52">
        <w:rPr>
          <w:rFonts w:asciiTheme="majorBidi" w:hAnsiTheme="majorBidi" w:cstheme="majorBidi"/>
          <w:color w:val="000000" w:themeColor="text1"/>
          <w:sz w:val="22"/>
          <w:szCs w:val="22"/>
        </w:rPr>
        <w:t>hsa-miR-7-5p,</w:t>
      </w:r>
      <w:r w:rsidR="00652E0F" w:rsidRPr="007B1F52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</w:t>
      </w:r>
      <w:r w:rsidRPr="007B1F52">
        <w:rPr>
          <w:rFonts w:asciiTheme="majorBidi" w:hAnsiTheme="majorBidi" w:cstheme="majorBidi"/>
          <w:color w:val="000000" w:themeColor="text1"/>
          <w:sz w:val="22"/>
          <w:szCs w:val="22"/>
        </w:rPr>
        <w:t>hsa-miR-100-5p,</w:t>
      </w:r>
      <w:r w:rsidR="00C624AC" w:rsidRPr="007B1F52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and </w:t>
      </w:r>
      <w:r w:rsidRPr="007B1F52">
        <w:rPr>
          <w:rFonts w:asciiTheme="majorBidi" w:hAnsiTheme="majorBidi" w:cstheme="majorBidi"/>
          <w:color w:val="000000" w:themeColor="text1"/>
          <w:sz w:val="22"/>
          <w:szCs w:val="22"/>
        </w:rPr>
        <w:t>hsa-miR-302c-3</w:t>
      </w:r>
      <w:r w:rsidR="00652E0F" w:rsidRPr="007B1F52">
        <w:rPr>
          <w:rFonts w:asciiTheme="majorBidi" w:hAnsiTheme="majorBidi" w:cstheme="majorBidi"/>
          <w:color w:val="000000" w:themeColor="text1"/>
          <w:sz w:val="22"/>
          <w:szCs w:val="22"/>
        </w:rPr>
        <w:t>.</w:t>
      </w:r>
    </w:p>
    <w:sectPr w:rsidR="000134F7" w:rsidRPr="007B1F52" w:rsidSect="005A0A34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03A099" w14:textId="77777777" w:rsidR="004E6EFD" w:rsidRDefault="004E6EFD" w:rsidP="004B696F">
      <w:r>
        <w:separator/>
      </w:r>
    </w:p>
  </w:endnote>
  <w:endnote w:type="continuationSeparator" w:id="0">
    <w:p w14:paraId="4D381E9A" w14:textId="77777777" w:rsidR="004E6EFD" w:rsidRDefault="004E6EFD" w:rsidP="004B69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419BB3" w14:textId="77777777" w:rsidR="004E6EFD" w:rsidRDefault="004E6EFD" w:rsidP="004B696F">
      <w:r>
        <w:separator/>
      </w:r>
    </w:p>
  </w:footnote>
  <w:footnote w:type="continuationSeparator" w:id="0">
    <w:p w14:paraId="1D0EE7FB" w14:textId="77777777" w:rsidR="004E6EFD" w:rsidRDefault="004E6EFD" w:rsidP="004B69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42613C"/>
    <w:multiLevelType w:val="multilevel"/>
    <w:tmpl w:val="085893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8278632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31"/>
  <w:removePersonalInformation/>
  <w:removeDateAndTime/>
  <w:bordersDoNotSurroundHeader/>
  <w:bordersDoNotSurroundFooter/>
  <w:hideSpellingErrors/>
  <w:hideGrammaticalErrors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2NDI0MTU1sLQwNDFT0lEKTi0uzszPAykwrgUA6BeMTSwAAAA="/>
  </w:docVars>
  <w:rsids>
    <w:rsidRoot w:val="008532CD"/>
    <w:rsid w:val="000134F7"/>
    <w:rsid w:val="0004600A"/>
    <w:rsid w:val="00047F48"/>
    <w:rsid w:val="00055826"/>
    <w:rsid w:val="00065C56"/>
    <w:rsid w:val="000745A0"/>
    <w:rsid w:val="000C22E9"/>
    <w:rsid w:val="00141448"/>
    <w:rsid w:val="00180439"/>
    <w:rsid w:val="001807FB"/>
    <w:rsid w:val="001A286B"/>
    <w:rsid w:val="001C4371"/>
    <w:rsid w:val="001D1756"/>
    <w:rsid w:val="001D2342"/>
    <w:rsid w:val="002031A1"/>
    <w:rsid w:val="002604BF"/>
    <w:rsid w:val="00264727"/>
    <w:rsid w:val="002664D4"/>
    <w:rsid w:val="00267A87"/>
    <w:rsid w:val="00287EAD"/>
    <w:rsid w:val="002B0542"/>
    <w:rsid w:val="002D79FF"/>
    <w:rsid w:val="00300F1A"/>
    <w:rsid w:val="00314D67"/>
    <w:rsid w:val="0034275D"/>
    <w:rsid w:val="00364F96"/>
    <w:rsid w:val="0038526D"/>
    <w:rsid w:val="003C2303"/>
    <w:rsid w:val="00421632"/>
    <w:rsid w:val="004403C2"/>
    <w:rsid w:val="00441C82"/>
    <w:rsid w:val="004534C2"/>
    <w:rsid w:val="00455F5A"/>
    <w:rsid w:val="00465CD5"/>
    <w:rsid w:val="00491643"/>
    <w:rsid w:val="004B2FF0"/>
    <w:rsid w:val="004B4DFC"/>
    <w:rsid w:val="004B696F"/>
    <w:rsid w:val="004C3940"/>
    <w:rsid w:val="004D1334"/>
    <w:rsid w:val="004E6EFD"/>
    <w:rsid w:val="005A0A34"/>
    <w:rsid w:val="005D723E"/>
    <w:rsid w:val="005F191E"/>
    <w:rsid w:val="00604AF3"/>
    <w:rsid w:val="00652E0F"/>
    <w:rsid w:val="00654CDE"/>
    <w:rsid w:val="006938FE"/>
    <w:rsid w:val="00697FFC"/>
    <w:rsid w:val="006C3309"/>
    <w:rsid w:val="007156DB"/>
    <w:rsid w:val="0073147A"/>
    <w:rsid w:val="00735E68"/>
    <w:rsid w:val="007534E9"/>
    <w:rsid w:val="007B0F4E"/>
    <w:rsid w:val="007B1F52"/>
    <w:rsid w:val="007B6AC5"/>
    <w:rsid w:val="007C4BF9"/>
    <w:rsid w:val="007E5B3B"/>
    <w:rsid w:val="008045F5"/>
    <w:rsid w:val="008532CD"/>
    <w:rsid w:val="00854F11"/>
    <w:rsid w:val="008A53A7"/>
    <w:rsid w:val="008B2D2D"/>
    <w:rsid w:val="008D0DFB"/>
    <w:rsid w:val="008D2689"/>
    <w:rsid w:val="008D5BDD"/>
    <w:rsid w:val="00907DFD"/>
    <w:rsid w:val="009325A2"/>
    <w:rsid w:val="009343A4"/>
    <w:rsid w:val="00954FBC"/>
    <w:rsid w:val="009D17D3"/>
    <w:rsid w:val="009D37C2"/>
    <w:rsid w:val="00A1352E"/>
    <w:rsid w:val="00AB5F09"/>
    <w:rsid w:val="00AF7FEA"/>
    <w:rsid w:val="00B05ED8"/>
    <w:rsid w:val="00B14FEB"/>
    <w:rsid w:val="00B3319F"/>
    <w:rsid w:val="00B56481"/>
    <w:rsid w:val="00B637D4"/>
    <w:rsid w:val="00BB431E"/>
    <w:rsid w:val="00BB7DAA"/>
    <w:rsid w:val="00C16FD2"/>
    <w:rsid w:val="00C27EDD"/>
    <w:rsid w:val="00C624AC"/>
    <w:rsid w:val="00D4763B"/>
    <w:rsid w:val="00D55563"/>
    <w:rsid w:val="00DD6861"/>
    <w:rsid w:val="00DE0377"/>
    <w:rsid w:val="00E22671"/>
    <w:rsid w:val="00E34FE9"/>
    <w:rsid w:val="00E55CE7"/>
    <w:rsid w:val="00E6137E"/>
    <w:rsid w:val="00E86E68"/>
    <w:rsid w:val="00EB36ED"/>
    <w:rsid w:val="00ED1244"/>
    <w:rsid w:val="00EF7062"/>
    <w:rsid w:val="00F00D74"/>
    <w:rsid w:val="00F03377"/>
    <w:rsid w:val="00F4244E"/>
    <w:rsid w:val="00F44A42"/>
    <w:rsid w:val="00F466F5"/>
    <w:rsid w:val="00F70C59"/>
    <w:rsid w:val="00F75AFB"/>
    <w:rsid w:val="00FC49BB"/>
    <w:rsid w:val="00FC7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FD10AA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ＭＳ 明朝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532CD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8532CD"/>
    <w:pPr>
      <w:ind w:leftChars="400" w:left="840"/>
    </w:pPr>
    <w:rPr>
      <w:rFonts w:ascii="ＭＳ Ｐゴシック" w:eastAsia="ＭＳ Ｐゴシック" w:hAnsi="ＭＳ Ｐゴシック" w:cs="ＭＳ Ｐゴシック"/>
      <w:lang w:eastAsia="ja-JP"/>
    </w:rPr>
  </w:style>
  <w:style w:type="paragraph" w:customStyle="1" w:styleId="csl-entry">
    <w:name w:val="csl-entry"/>
    <w:basedOn w:val="a"/>
    <w:rsid w:val="008532CD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table" w:styleId="a5">
    <w:name w:val="Table Grid"/>
    <w:basedOn w:val="a1"/>
    <w:uiPriority w:val="39"/>
    <w:rsid w:val="008532CD"/>
    <w:rPr>
      <w:rFonts w:eastAsiaTheme="minorEastAsia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8532CD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8532CD"/>
    <w:rPr>
      <w:rFonts w:ascii="ＭＳ Ｐゴシック" w:eastAsia="ＭＳ Ｐゴシック" w:hAnsi="ＭＳ Ｐゴシック" w:cs="ＭＳ Ｐゴシック"/>
      <w:sz w:val="20"/>
      <w:szCs w:val="20"/>
      <w:lang w:eastAsia="ja-JP"/>
    </w:rPr>
  </w:style>
  <w:style w:type="character" w:customStyle="1" w:styleId="a8">
    <w:name w:val="コメント文字列 (文字)"/>
    <w:basedOn w:val="a0"/>
    <w:link w:val="a7"/>
    <w:uiPriority w:val="99"/>
    <w:rsid w:val="008532CD"/>
    <w:rPr>
      <w:rFonts w:ascii="ＭＳ Ｐゴシック" w:eastAsia="ＭＳ Ｐゴシック" w:hAnsi="ＭＳ Ｐゴシック" w:cs="ＭＳ Ｐゴシック"/>
      <w:sz w:val="20"/>
      <w:szCs w:val="20"/>
      <w:lang w:val="en-US" w:eastAsia="ja-JP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8532CD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aa">
    <w:name w:val="コメント内容 (文字)"/>
    <w:basedOn w:val="a8"/>
    <w:link w:val="a9"/>
    <w:uiPriority w:val="99"/>
    <w:semiHidden/>
    <w:rsid w:val="008532CD"/>
    <w:rPr>
      <w:rFonts w:ascii="ＭＳ Ｐゴシック" w:eastAsia="ＭＳ Ｐゴシック" w:hAnsi="ＭＳ Ｐゴシック" w:cs="ＭＳ Ｐゴシック"/>
      <w:b/>
      <w:bCs/>
      <w:sz w:val="20"/>
      <w:szCs w:val="20"/>
      <w:lang w:val="en-US" w:eastAsia="ja-JP"/>
    </w:rPr>
  </w:style>
  <w:style w:type="paragraph" w:styleId="ab">
    <w:name w:val="Balloon Text"/>
    <w:basedOn w:val="a"/>
    <w:link w:val="ac"/>
    <w:uiPriority w:val="99"/>
    <w:semiHidden/>
    <w:unhideWhenUsed/>
    <w:rsid w:val="001C4371"/>
    <w:rPr>
      <w:rFonts w:ascii="Segoe UI" w:hAnsi="Segoe UI" w:cs="Segoe U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1C4371"/>
    <w:rPr>
      <w:rFonts w:ascii="Segoe UI" w:hAnsi="Segoe UI" w:cs="Segoe UI"/>
      <w:sz w:val="18"/>
      <w:szCs w:val="18"/>
      <w:lang w:val="en-US"/>
    </w:rPr>
  </w:style>
  <w:style w:type="character" w:styleId="ad">
    <w:name w:val="Placeholder Text"/>
    <w:basedOn w:val="a0"/>
    <w:uiPriority w:val="99"/>
    <w:semiHidden/>
    <w:rsid w:val="001C4371"/>
    <w:rPr>
      <w:color w:val="808080"/>
    </w:rPr>
  </w:style>
  <w:style w:type="character" w:styleId="ae">
    <w:name w:val="Unresolved Mention"/>
    <w:basedOn w:val="a0"/>
    <w:uiPriority w:val="99"/>
    <w:semiHidden/>
    <w:unhideWhenUsed/>
    <w:rsid w:val="001C4371"/>
    <w:rPr>
      <w:color w:val="605E5C"/>
      <w:shd w:val="clear" w:color="auto" w:fill="E1DFDD"/>
    </w:rPr>
  </w:style>
  <w:style w:type="paragraph" w:styleId="af">
    <w:name w:val="Revision"/>
    <w:hidden/>
    <w:uiPriority w:val="99"/>
    <w:semiHidden/>
    <w:rsid w:val="008D2689"/>
    <w:rPr>
      <w:lang w:val="en-US"/>
    </w:rPr>
  </w:style>
  <w:style w:type="paragraph" w:styleId="af0">
    <w:name w:val="header"/>
    <w:basedOn w:val="a"/>
    <w:link w:val="af1"/>
    <w:uiPriority w:val="99"/>
    <w:unhideWhenUsed/>
    <w:rsid w:val="004B696F"/>
    <w:pPr>
      <w:tabs>
        <w:tab w:val="center" w:pos="4680"/>
        <w:tab w:val="right" w:pos="9360"/>
      </w:tabs>
    </w:pPr>
  </w:style>
  <w:style w:type="character" w:customStyle="1" w:styleId="af1">
    <w:name w:val="ヘッダー (文字)"/>
    <w:basedOn w:val="a0"/>
    <w:link w:val="af0"/>
    <w:uiPriority w:val="99"/>
    <w:rsid w:val="004B696F"/>
    <w:rPr>
      <w:lang w:val="en-US"/>
    </w:rPr>
  </w:style>
  <w:style w:type="paragraph" w:styleId="af2">
    <w:name w:val="footer"/>
    <w:basedOn w:val="a"/>
    <w:link w:val="af3"/>
    <w:uiPriority w:val="99"/>
    <w:unhideWhenUsed/>
    <w:rsid w:val="004B696F"/>
    <w:pPr>
      <w:tabs>
        <w:tab w:val="center" w:pos="4680"/>
        <w:tab w:val="right" w:pos="9360"/>
      </w:tabs>
    </w:pPr>
  </w:style>
  <w:style w:type="character" w:customStyle="1" w:styleId="af3">
    <w:name w:val="フッター (文字)"/>
    <w:basedOn w:val="a0"/>
    <w:link w:val="af2"/>
    <w:uiPriority w:val="99"/>
    <w:rsid w:val="004B696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58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3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5A69BB8-D56C-4A0D-A3AC-E487B8E705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3-17T09:33:00Z</dcterms:created>
  <dcterms:modified xsi:type="dcterms:W3CDTF">2023-03-17T09:33:00Z</dcterms:modified>
</cp:coreProperties>
</file>